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5EB9" w:rsidRDefault="00905EB9" w:rsidP="00905EB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. Correlations between p-STAT5, TPO induced p-STAT5, and IL6 induced p-STAT3 pathways tested in circulating CD34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ells of patients with </w:t>
      </w:r>
      <w:r w:rsidRPr="00F041D6">
        <w:rPr>
          <w:rFonts w:ascii="Times New Roman" w:hAnsi="Times New Roman" w:cs="Times New Roman"/>
          <w:b/>
          <w:bCs/>
          <w:sz w:val="24"/>
          <w:szCs w:val="24"/>
          <w:lang w:val="en-US"/>
        </w:rPr>
        <w:t>PM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disease parameters</w:t>
      </w:r>
      <w:r w:rsidR="00294C8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:rsidR="00905EB9" w:rsidRDefault="00905EB9" w:rsidP="00905EB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tbl>
      <w:tblPr>
        <w:tblpPr w:leftFromText="141" w:rightFromText="141" w:vertAnchor="page" w:horzAnchor="margin" w:tblpY="3151"/>
        <w:tblW w:w="0" w:type="auto"/>
        <w:tblLayout w:type="fixed"/>
        <w:tblLook w:val="0000" w:firstRow="0" w:lastRow="0" w:firstColumn="0" w:lastColumn="0" w:noHBand="0" w:noVBand="0"/>
      </w:tblPr>
      <w:tblGrid>
        <w:gridCol w:w="1984"/>
        <w:gridCol w:w="387"/>
        <w:gridCol w:w="1984"/>
        <w:gridCol w:w="1984"/>
        <w:gridCol w:w="1984"/>
      </w:tblGrid>
      <w:tr w:rsidR="00905EB9" w:rsidTr="005A0E0A">
        <w:tc>
          <w:tcPr>
            <w:tcW w:w="1984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905EB9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:rsidR="00905EB9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905EB9" w:rsidRDefault="00905EB9" w:rsidP="00CF4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5EB9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itutive</w:t>
            </w:r>
          </w:p>
          <w:p w:rsidR="00905EB9" w:rsidRDefault="00905EB9" w:rsidP="00CF4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STAT5</w:t>
            </w:r>
          </w:p>
          <w:p w:rsidR="00905EB9" w:rsidRDefault="00905EB9" w:rsidP="00CF4A96">
            <w:pPr>
              <w:spacing w:after="0" w:line="240" w:lineRule="auto"/>
              <w:jc w:val="center"/>
            </w:pPr>
          </w:p>
        </w:tc>
        <w:tc>
          <w:tcPr>
            <w:tcW w:w="1984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905EB9" w:rsidRDefault="00905EB9" w:rsidP="00CF4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5EB9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O induced</w:t>
            </w:r>
          </w:p>
          <w:p w:rsidR="00905EB9" w:rsidRDefault="00905EB9" w:rsidP="00CF4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STAT5</w:t>
            </w:r>
          </w:p>
          <w:p w:rsidR="00905EB9" w:rsidRPr="00D74C4F" w:rsidRDefault="00905EB9" w:rsidP="00CF4A96">
            <w:pPr>
              <w:spacing w:after="0" w:line="240" w:lineRule="auto"/>
              <w:jc w:val="center"/>
            </w:pPr>
          </w:p>
        </w:tc>
        <w:tc>
          <w:tcPr>
            <w:tcW w:w="1984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905EB9" w:rsidRDefault="00905EB9" w:rsidP="00CF4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5EB9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6 induced</w:t>
            </w:r>
          </w:p>
          <w:p w:rsidR="00905EB9" w:rsidRDefault="00905EB9" w:rsidP="00CF4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STAT3</w:t>
            </w:r>
          </w:p>
          <w:p w:rsidR="00905EB9" w:rsidRDefault="00905EB9" w:rsidP="00CF4A96">
            <w:pPr>
              <w:spacing w:after="0" w:line="240" w:lineRule="auto"/>
              <w:jc w:val="center"/>
            </w:pPr>
          </w:p>
        </w:tc>
      </w:tr>
      <w:tr w:rsidR="005A0E0A" w:rsidTr="005A0E0A">
        <w:tc>
          <w:tcPr>
            <w:tcW w:w="1984" w:type="dxa"/>
            <w:shd w:val="clear" w:color="auto" w:fill="auto"/>
          </w:tcPr>
          <w:p w:rsidR="005A0E0A" w:rsidRDefault="005A0E0A" w:rsidP="005A0E0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auto"/>
          </w:tcPr>
          <w:p w:rsidR="005A0E0A" w:rsidRDefault="005A0E0A" w:rsidP="005A0E0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5A0E0A" w:rsidRDefault="005A0E0A" w:rsidP="005A0E0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5A0E0A" w:rsidRDefault="005A0E0A" w:rsidP="005A0E0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5A0E0A" w:rsidRDefault="005A0E0A" w:rsidP="005A0E0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05EB9" w:rsidTr="005A0E0A">
        <w:tc>
          <w:tcPr>
            <w:tcW w:w="1984" w:type="dxa"/>
            <w:shd w:val="clear" w:color="auto" w:fill="auto"/>
          </w:tcPr>
          <w:p w:rsidR="005A0E0A" w:rsidRDefault="005A0E0A" w:rsidP="00CF4A9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5EB9" w:rsidRDefault="005A0E0A" w:rsidP="00CF4A9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SS</w:t>
            </w:r>
          </w:p>
        </w:tc>
        <w:tc>
          <w:tcPr>
            <w:tcW w:w="387" w:type="dxa"/>
            <w:shd w:val="clear" w:color="auto" w:fill="auto"/>
          </w:tcPr>
          <w:p w:rsidR="005A0E0A" w:rsidRPr="005A0E0A" w:rsidRDefault="005A0E0A" w:rsidP="005A0E0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A0E0A" w:rsidRPr="005A0E0A" w:rsidRDefault="005A0E0A" w:rsidP="005A0E0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0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  <w:p w:rsidR="005A0E0A" w:rsidRPr="005A0E0A" w:rsidRDefault="005A0E0A" w:rsidP="005A0E0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0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  <w:p w:rsidR="005A0E0A" w:rsidRDefault="005A0E0A" w:rsidP="005A0E0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905EB9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A0E0A" w:rsidRDefault="005A0E0A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  <w:p w:rsidR="005A0E0A" w:rsidRDefault="005A0E0A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984" w:type="dxa"/>
            <w:shd w:val="clear" w:color="auto" w:fill="auto"/>
          </w:tcPr>
          <w:p w:rsidR="00905EB9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A0E0A" w:rsidRDefault="005A0E0A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:rsidR="005A0E0A" w:rsidRDefault="005A0E0A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984" w:type="dxa"/>
            <w:shd w:val="clear" w:color="auto" w:fill="auto"/>
          </w:tcPr>
          <w:p w:rsidR="00905EB9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A0E0A" w:rsidRDefault="005A0E0A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  <w:p w:rsidR="005A0E0A" w:rsidRDefault="005A0E0A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5A0E0A" w:rsidTr="005A0E0A">
        <w:tc>
          <w:tcPr>
            <w:tcW w:w="1984" w:type="dxa"/>
            <w:shd w:val="clear" w:color="auto" w:fill="auto"/>
          </w:tcPr>
          <w:p w:rsidR="005A0E0A" w:rsidRDefault="005A0E0A" w:rsidP="00CF4A9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A0E0A" w:rsidRDefault="005A0E0A" w:rsidP="00CF4A9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PSS</w:t>
            </w:r>
          </w:p>
        </w:tc>
        <w:tc>
          <w:tcPr>
            <w:tcW w:w="387" w:type="dxa"/>
            <w:shd w:val="clear" w:color="auto" w:fill="auto"/>
          </w:tcPr>
          <w:p w:rsidR="005A0E0A" w:rsidRPr="005A0E0A" w:rsidRDefault="005A0E0A" w:rsidP="005A0E0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A0E0A" w:rsidRPr="005A0E0A" w:rsidRDefault="005A0E0A" w:rsidP="005A0E0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0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  <w:p w:rsidR="005A0E0A" w:rsidRPr="005A0E0A" w:rsidRDefault="005A0E0A" w:rsidP="005A0E0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0E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  <w:p w:rsidR="005A0E0A" w:rsidRDefault="005A0E0A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5A0E0A" w:rsidRDefault="005A0E0A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A0E0A" w:rsidRDefault="005A0E0A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  <w:p w:rsidR="005A0E0A" w:rsidRDefault="005A0E0A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984" w:type="dxa"/>
            <w:shd w:val="clear" w:color="auto" w:fill="auto"/>
          </w:tcPr>
          <w:p w:rsidR="005A0E0A" w:rsidRDefault="005A0E0A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A0E0A" w:rsidRDefault="005A0E0A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  <w:p w:rsidR="005A0E0A" w:rsidRDefault="005A0E0A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984" w:type="dxa"/>
            <w:shd w:val="clear" w:color="auto" w:fill="auto"/>
          </w:tcPr>
          <w:p w:rsidR="005A0E0A" w:rsidRDefault="005A0E0A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A0E0A" w:rsidRDefault="005A0E0A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  <w:p w:rsidR="005A0E0A" w:rsidRDefault="005A0E0A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  <w:tr w:rsidR="00905EB9" w:rsidTr="00CF4A96">
        <w:tc>
          <w:tcPr>
            <w:tcW w:w="1984" w:type="dxa"/>
            <w:shd w:val="clear" w:color="auto" w:fill="auto"/>
          </w:tcPr>
          <w:p w:rsidR="00905EB9" w:rsidRDefault="00905EB9" w:rsidP="00CF4A9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5EB9" w:rsidRDefault="00905EB9" w:rsidP="00CF4A96">
            <w:pPr>
              <w:spacing w:after="0" w:line="240" w:lineRule="auto"/>
            </w:pPr>
            <w:r w:rsidRPr="00D74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BC count</w:t>
            </w:r>
          </w:p>
        </w:tc>
        <w:tc>
          <w:tcPr>
            <w:tcW w:w="387" w:type="dxa"/>
            <w:shd w:val="clear" w:color="auto" w:fill="auto"/>
          </w:tcPr>
          <w:p w:rsidR="00905EB9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5EB9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  <w:p w:rsidR="00905EB9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  <w:p w:rsidR="00905EB9" w:rsidRDefault="00905EB9" w:rsidP="00CF4A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905EB9" w:rsidRPr="0056131E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5EB9" w:rsidRPr="0056131E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  <w:p w:rsidR="00905EB9" w:rsidRPr="0056131E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984" w:type="dxa"/>
            <w:shd w:val="clear" w:color="auto" w:fill="auto"/>
          </w:tcPr>
          <w:p w:rsidR="00905EB9" w:rsidRPr="0056131E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5EB9" w:rsidRPr="0056131E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  <w:p w:rsidR="00905EB9" w:rsidRPr="0056131E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984" w:type="dxa"/>
            <w:shd w:val="clear" w:color="auto" w:fill="auto"/>
          </w:tcPr>
          <w:p w:rsidR="00905EB9" w:rsidRPr="0056131E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5EB9" w:rsidRPr="0056131E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  <w:p w:rsidR="00905EB9" w:rsidRPr="0056131E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905EB9" w:rsidTr="00CF4A96">
        <w:tc>
          <w:tcPr>
            <w:tcW w:w="1984" w:type="dxa"/>
            <w:shd w:val="clear" w:color="auto" w:fill="auto"/>
          </w:tcPr>
          <w:p w:rsidR="00905EB9" w:rsidRDefault="00905EB9" w:rsidP="00CF4A9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5EB9" w:rsidRDefault="00DE729E" w:rsidP="00CF4A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 count</w:t>
            </w:r>
          </w:p>
        </w:tc>
        <w:tc>
          <w:tcPr>
            <w:tcW w:w="387" w:type="dxa"/>
            <w:shd w:val="clear" w:color="auto" w:fill="auto"/>
          </w:tcPr>
          <w:p w:rsidR="00905EB9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5EB9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  <w:p w:rsidR="00905EB9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  <w:p w:rsidR="00905EB9" w:rsidRDefault="00905EB9" w:rsidP="00CF4A96">
            <w:pPr>
              <w:spacing w:after="0" w:line="240" w:lineRule="auto"/>
            </w:pPr>
          </w:p>
        </w:tc>
        <w:tc>
          <w:tcPr>
            <w:tcW w:w="1984" w:type="dxa"/>
            <w:shd w:val="clear" w:color="auto" w:fill="auto"/>
          </w:tcPr>
          <w:p w:rsidR="00905EB9" w:rsidRPr="0056131E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729E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Pr="005613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:rsidR="00905EB9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984" w:type="dxa"/>
            <w:shd w:val="clear" w:color="auto" w:fill="auto"/>
          </w:tcPr>
          <w:p w:rsidR="00905EB9" w:rsidRPr="0056131E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729E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  <w:p w:rsidR="00905EB9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984" w:type="dxa"/>
            <w:shd w:val="clear" w:color="auto" w:fill="auto"/>
          </w:tcPr>
          <w:p w:rsidR="00905EB9" w:rsidRPr="0056131E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729E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  <w:p w:rsidR="00905EB9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905EB9" w:rsidTr="00CF4A96">
        <w:tc>
          <w:tcPr>
            <w:tcW w:w="1984" w:type="dxa"/>
            <w:shd w:val="clear" w:color="auto" w:fill="auto"/>
          </w:tcPr>
          <w:p w:rsidR="00905EB9" w:rsidRDefault="00905EB9" w:rsidP="00CF4A9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5EB9" w:rsidRDefault="00DE729E" w:rsidP="00CF4A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 count</w:t>
            </w:r>
          </w:p>
        </w:tc>
        <w:tc>
          <w:tcPr>
            <w:tcW w:w="387" w:type="dxa"/>
            <w:shd w:val="clear" w:color="auto" w:fill="auto"/>
          </w:tcPr>
          <w:p w:rsidR="00905EB9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5EB9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  <w:p w:rsidR="00905EB9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  <w:p w:rsidR="00905EB9" w:rsidRDefault="00905EB9" w:rsidP="00CF4A96">
            <w:pPr>
              <w:spacing w:after="0" w:line="240" w:lineRule="auto"/>
              <w:jc w:val="center"/>
            </w:pPr>
          </w:p>
        </w:tc>
        <w:tc>
          <w:tcPr>
            <w:tcW w:w="1984" w:type="dxa"/>
            <w:shd w:val="clear" w:color="auto" w:fill="auto"/>
          </w:tcPr>
          <w:p w:rsidR="00905EB9" w:rsidRPr="0056131E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729E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</w:t>
            </w:r>
          </w:p>
          <w:p w:rsidR="00905EB9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1984" w:type="dxa"/>
            <w:shd w:val="clear" w:color="auto" w:fill="auto"/>
          </w:tcPr>
          <w:p w:rsidR="00905EB9" w:rsidRPr="0056131E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729E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  <w:p w:rsidR="00905EB9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984" w:type="dxa"/>
            <w:shd w:val="clear" w:color="auto" w:fill="auto"/>
          </w:tcPr>
          <w:p w:rsidR="00905EB9" w:rsidRPr="0056131E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729E" w:rsidRPr="0056131E" w:rsidRDefault="00DE729E" w:rsidP="00DE729E">
            <w:pPr>
              <w:spacing w:after="0" w:line="240" w:lineRule="auto"/>
              <w:jc w:val="center"/>
            </w:pPr>
            <w:r w:rsidRPr="005613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613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:rsidR="00905EB9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905EB9" w:rsidTr="00CF4A96">
        <w:tc>
          <w:tcPr>
            <w:tcW w:w="1984" w:type="dxa"/>
            <w:shd w:val="clear" w:color="auto" w:fill="auto"/>
          </w:tcPr>
          <w:p w:rsidR="00905EB9" w:rsidRDefault="00905EB9" w:rsidP="00CF4A9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5EB9" w:rsidRPr="0056131E" w:rsidRDefault="00DE729E" w:rsidP="00DE729E">
            <w:pPr>
              <w:tabs>
                <w:tab w:val="right" w:pos="1768"/>
              </w:tabs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blas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387" w:type="dxa"/>
            <w:shd w:val="clear" w:color="auto" w:fill="auto"/>
          </w:tcPr>
          <w:p w:rsidR="00905EB9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5EB9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  <w:p w:rsidR="00905EB9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  <w:p w:rsidR="00905EB9" w:rsidRDefault="00905EB9" w:rsidP="00CF4A96">
            <w:pPr>
              <w:spacing w:after="0" w:line="240" w:lineRule="auto"/>
              <w:jc w:val="center"/>
            </w:pPr>
          </w:p>
        </w:tc>
        <w:tc>
          <w:tcPr>
            <w:tcW w:w="1984" w:type="dxa"/>
            <w:shd w:val="clear" w:color="auto" w:fill="auto"/>
          </w:tcPr>
          <w:p w:rsidR="00905EB9" w:rsidRPr="0056131E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729E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  <w:p w:rsidR="00905EB9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984" w:type="dxa"/>
            <w:shd w:val="clear" w:color="auto" w:fill="auto"/>
          </w:tcPr>
          <w:p w:rsidR="00905EB9" w:rsidRPr="0056131E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729E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</w:t>
            </w:r>
          </w:p>
          <w:p w:rsidR="00905EB9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984" w:type="dxa"/>
            <w:shd w:val="clear" w:color="auto" w:fill="auto"/>
          </w:tcPr>
          <w:p w:rsidR="00905EB9" w:rsidRPr="0056131E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729E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5613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:rsidR="00905EB9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</w:tr>
      <w:tr w:rsidR="00905EB9" w:rsidTr="00CF4A96">
        <w:tc>
          <w:tcPr>
            <w:tcW w:w="1984" w:type="dxa"/>
            <w:shd w:val="clear" w:color="auto" w:fill="auto"/>
          </w:tcPr>
          <w:p w:rsidR="00905EB9" w:rsidRDefault="00905EB9" w:rsidP="00CF4A9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5EB9" w:rsidRPr="0056131E" w:rsidRDefault="00DE729E" w:rsidP="00CF4A96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um LDH</w:t>
            </w:r>
          </w:p>
        </w:tc>
        <w:tc>
          <w:tcPr>
            <w:tcW w:w="387" w:type="dxa"/>
            <w:shd w:val="clear" w:color="auto" w:fill="auto"/>
          </w:tcPr>
          <w:p w:rsidR="00905EB9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5EB9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  <w:p w:rsidR="00905EB9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  <w:p w:rsidR="00905EB9" w:rsidRDefault="00905EB9" w:rsidP="00CF4A96">
            <w:pPr>
              <w:spacing w:after="0" w:line="240" w:lineRule="auto"/>
              <w:jc w:val="center"/>
            </w:pPr>
          </w:p>
        </w:tc>
        <w:tc>
          <w:tcPr>
            <w:tcW w:w="1984" w:type="dxa"/>
            <w:shd w:val="clear" w:color="auto" w:fill="auto"/>
          </w:tcPr>
          <w:p w:rsidR="00905EB9" w:rsidRPr="0056131E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729E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  <w:p w:rsidR="00905EB9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984" w:type="dxa"/>
            <w:shd w:val="clear" w:color="auto" w:fill="auto"/>
          </w:tcPr>
          <w:p w:rsidR="00905EB9" w:rsidRPr="0056131E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729E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  <w:p w:rsidR="00905EB9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984" w:type="dxa"/>
            <w:shd w:val="clear" w:color="auto" w:fill="auto"/>
          </w:tcPr>
          <w:p w:rsidR="00905EB9" w:rsidRPr="0056131E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729E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</w:t>
            </w:r>
          </w:p>
          <w:p w:rsidR="00905EB9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905EB9" w:rsidTr="00CF4A96">
        <w:tc>
          <w:tcPr>
            <w:tcW w:w="1984" w:type="dxa"/>
            <w:shd w:val="clear" w:color="auto" w:fill="auto"/>
          </w:tcPr>
          <w:p w:rsidR="00905EB9" w:rsidRDefault="00905EB9" w:rsidP="00CF4A9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5EB9" w:rsidRPr="0056131E" w:rsidRDefault="00DE729E" w:rsidP="00CF4A96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en size</w:t>
            </w:r>
          </w:p>
        </w:tc>
        <w:tc>
          <w:tcPr>
            <w:tcW w:w="387" w:type="dxa"/>
            <w:shd w:val="clear" w:color="auto" w:fill="auto"/>
          </w:tcPr>
          <w:p w:rsidR="00905EB9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5EB9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  <w:p w:rsidR="00905EB9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  <w:p w:rsidR="00905EB9" w:rsidRDefault="00905EB9" w:rsidP="00CF4A96">
            <w:pPr>
              <w:spacing w:after="0" w:line="240" w:lineRule="auto"/>
              <w:jc w:val="center"/>
            </w:pPr>
          </w:p>
        </w:tc>
        <w:tc>
          <w:tcPr>
            <w:tcW w:w="1984" w:type="dxa"/>
            <w:shd w:val="clear" w:color="auto" w:fill="auto"/>
          </w:tcPr>
          <w:p w:rsidR="00905EB9" w:rsidRPr="0056131E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729E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  <w:p w:rsidR="00905EB9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984" w:type="dxa"/>
            <w:shd w:val="clear" w:color="auto" w:fill="auto"/>
          </w:tcPr>
          <w:p w:rsidR="00905EB9" w:rsidRPr="0056131E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729E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</w:t>
            </w:r>
          </w:p>
          <w:p w:rsidR="00905EB9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984" w:type="dxa"/>
            <w:shd w:val="clear" w:color="auto" w:fill="auto"/>
          </w:tcPr>
          <w:p w:rsidR="00905EB9" w:rsidRPr="0056131E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729E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  <w:p w:rsidR="00905EB9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905EB9" w:rsidTr="00CF4A96"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905EB9" w:rsidRDefault="00905EB9" w:rsidP="00CF4A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5EB9" w:rsidRPr="0056131E" w:rsidRDefault="00DE729E" w:rsidP="00CF4A96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ree of BM fibrosis</w:t>
            </w: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auto"/>
          </w:tcPr>
          <w:p w:rsidR="00905EB9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05EB9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  <w:p w:rsidR="00905EB9" w:rsidRDefault="00905EB9" w:rsidP="00CF4A96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  <w:p w:rsidR="00905EB9" w:rsidRPr="0056131E" w:rsidRDefault="00905EB9" w:rsidP="00CF4A96">
            <w:pPr>
              <w:spacing w:after="0" w:line="240" w:lineRule="auto"/>
              <w:jc w:val="center"/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905EB9" w:rsidRPr="0056131E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729E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  <w:p w:rsidR="00905EB9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905EB9" w:rsidRPr="0056131E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729E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</w:t>
            </w:r>
          </w:p>
          <w:p w:rsidR="00905EB9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905EB9" w:rsidRPr="0056131E" w:rsidRDefault="00905EB9" w:rsidP="00CF4A9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729E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  <w:p w:rsidR="00905EB9" w:rsidRPr="0056131E" w:rsidRDefault="00DE729E" w:rsidP="00DE729E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</w:tbl>
    <w:p w:rsidR="00905EB9" w:rsidRPr="00650E14" w:rsidRDefault="00905EB9" w:rsidP="00905EB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05EB9" w:rsidRDefault="00905EB9" w:rsidP="00905E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05EB9" w:rsidRDefault="00905EB9" w:rsidP="00905E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05EB9" w:rsidRDefault="00905EB9" w:rsidP="00905E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05EB9" w:rsidRDefault="00905EB9" w:rsidP="00905E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05EB9" w:rsidRDefault="00905EB9" w:rsidP="00905E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05EB9" w:rsidRDefault="00905EB9" w:rsidP="00905E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05EB9" w:rsidRDefault="00905EB9" w:rsidP="00905E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05EB9" w:rsidRDefault="00905EB9" w:rsidP="00905E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05EB9" w:rsidRDefault="00905EB9" w:rsidP="00905E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05EB9" w:rsidRDefault="00905EB9" w:rsidP="00905E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05EB9" w:rsidRDefault="00905EB9" w:rsidP="00905E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05EB9" w:rsidRDefault="00905EB9" w:rsidP="00905E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05EB9" w:rsidRDefault="00905EB9" w:rsidP="00905E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42371" w:rsidRDefault="00F42371" w:rsidP="00CF31DD">
      <w:pPr>
        <w:suppressAutoHyphens w:val="0"/>
        <w:spacing w:after="200" w:line="276" w:lineRule="auto"/>
      </w:pPr>
    </w:p>
    <w:sectPr w:rsidR="00F42371" w:rsidSect="00866E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277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905EB9"/>
    <w:rsid w:val="00294C80"/>
    <w:rsid w:val="005A0E0A"/>
    <w:rsid w:val="00866E38"/>
    <w:rsid w:val="00905EB9"/>
    <w:rsid w:val="00CF31DD"/>
    <w:rsid w:val="00DE729E"/>
    <w:rsid w:val="00F041D6"/>
    <w:rsid w:val="00F42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C51F1DE-FD58-48C3-AA69-3E8027135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05EB9"/>
    <w:pPr>
      <w:suppressAutoHyphens/>
      <w:spacing w:after="160" w:line="480" w:lineRule="auto"/>
    </w:pPr>
    <w:rPr>
      <w:rFonts w:ascii="Calibri" w:eastAsia="font277" w:hAnsi="Calibri" w:cs="font277"/>
      <w:kern w:val="1"/>
      <w:sz w:val="20"/>
      <w:szCs w:val="20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tta a</dc:creator>
  <cp:lastModifiedBy>Massa Margherita</cp:lastModifiedBy>
  <cp:revision>6</cp:revision>
  <dcterms:created xsi:type="dcterms:W3CDTF">2019-03-30T16:17:00Z</dcterms:created>
  <dcterms:modified xsi:type="dcterms:W3CDTF">2019-05-29T13:35:00Z</dcterms:modified>
</cp:coreProperties>
</file>